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AEF8E6" w:rsidR="00FB3483" w:rsidRPr="00930A31" w:rsidRDefault="00997EB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410738" w:rsidR="00FB3483" w:rsidRPr="00930A31" w:rsidRDefault="00567BDD" w:rsidP="005979B8">
            <w:pPr>
              <w:pStyle w:val="Default"/>
              <w:spacing w:before="40" w:after="40"/>
              <w:rPr>
                <w:rFonts w:ascii="Arial" w:hAnsi="Arial" w:cs="Arial"/>
                <w:color w:val="auto"/>
                <w:sz w:val="18"/>
                <w:szCs w:val="18"/>
              </w:rPr>
            </w:pPr>
            <w:r>
              <w:rPr>
                <w:rFonts w:ascii="Arial" w:hAnsi="Arial" w:cs="Arial"/>
                <w:color w:val="auto"/>
                <w:sz w:val="18"/>
                <w:szCs w:val="18"/>
              </w:rPr>
              <w:t>Pg. 2&am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78AF26" w:rsidR="00FB3483" w:rsidRPr="00930A31" w:rsidRDefault="00F71281" w:rsidP="005979B8">
            <w:pPr>
              <w:pStyle w:val="Default"/>
              <w:spacing w:before="40" w:after="40"/>
              <w:rPr>
                <w:rFonts w:ascii="Arial" w:hAnsi="Arial" w:cs="Arial"/>
                <w:color w:val="auto"/>
                <w:sz w:val="18"/>
                <w:szCs w:val="18"/>
              </w:rPr>
            </w:pPr>
            <w:r>
              <w:rPr>
                <w:rFonts w:ascii="Arial" w:hAnsi="Arial" w:cs="Arial"/>
                <w:color w:val="auto"/>
                <w:sz w:val="18"/>
                <w:szCs w:val="18"/>
              </w:rPr>
              <w:t>Pg.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92FE7D" w:rsidR="00FB3483" w:rsidRPr="00930A31" w:rsidRDefault="00F7128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5C37A0" w:rsidR="00FB3483" w:rsidRPr="00930A31" w:rsidRDefault="00F71281" w:rsidP="005979B8">
            <w:pPr>
              <w:pStyle w:val="Default"/>
              <w:spacing w:before="40" w:after="40"/>
              <w:rPr>
                <w:rFonts w:ascii="Arial" w:hAnsi="Arial" w:cs="Arial"/>
                <w:color w:val="auto"/>
                <w:sz w:val="18"/>
                <w:szCs w:val="18"/>
              </w:rPr>
            </w:pPr>
            <w:r>
              <w:rPr>
                <w:rFonts w:ascii="Arial" w:hAnsi="Arial" w:cs="Arial"/>
                <w:color w:val="auto"/>
                <w:sz w:val="18"/>
                <w:szCs w:val="18"/>
              </w:rPr>
              <w:t>Pg. 6 &amp;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CEC658" w:rsidR="00FB3483" w:rsidRPr="00930A31" w:rsidRDefault="00F71281"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616313" w:rsidR="00FB3483" w:rsidRPr="00930A31" w:rsidRDefault="008A45ED" w:rsidP="005979B8">
            <w:pPr>
              <w:pStyle w:val="Default"/>
              <w:spacing w:before="40" w:after="40"/>
              <w:rPr>
                <w:rFonts w:ascii="Arial" w:hAnsi="Arial" w:cs="Arial"/>
                <w:color w:val="auto"/>
                <w:sz w:val="18"/>
                <w:szCs w:val="18"/>
              </w:rPr>
            </w:pPr>
            <w:r>
              <w:rPr>
                <w:rFonts w:ascii="Arial" w:hAnsi="Arial" w:cs="Arial"/>
                <w:color w:val="auto"/>
                <w:sz w:val="18"/>
                <w:szCs w:val="18"/>
              </w:rPr>
              <w:t>Pg. 7 &amp; supplementary fi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E2A0A7" w:rsidR="00FB3483" w:rsidRPr="00930A31" w:rsidRDefault="003F12D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D75CA4" w:rsidR="00FB3483" w:rsidRPr="00930A31" w:rsidRDefault="004F6EA0"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82D4D2" w:rsidR="00930A31" w:rsidRPr="00930A31" w:rsidRDefault="008D509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5DFEA8" w:rsidR="00930A31" w:rsidRPr="00930A31" w:rsidRDefault="00E020F0"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BA98EC" w:rsidR="00FB3483" w:rsidRPr="00930A31" w:rsidRDefault="00C845F3"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824CCB" w:rsidR="00FB3483" w:rsidRPr="00930A31" w:rsidRDefault="00C845F3"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02881E" w:rsidR="00930A31" w:rsidRPr="00930A31" w:rsidRDefault="0055470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FA4046" w:rsidR="00930A31" w:rsidRPr="00930A31" w:rsidRDefault="00E318D7"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E13BC5" w:rsidR="00930A31" w:rsidRPr="00930A31" w:rsidRDefault="002C61D5"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971338" w:rsidR="00930A31" w:rsidRPr="00930A31" w:rsidRDefault="001015F5"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15ECDF" w:rsidR="00930A31" w:rsidRPr="00930A31" w:rsidRDefault="004F04B5"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E1A655" w:rsidR="00930A31" w:rsidRPr="00930A31" w:rsidRDefault="00D370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219F08" w:rsidR="006E5FE2" w:rsidRPr="00930A31" w:rsidRDefault="00C53251"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97EA0D" w:rsidR="006E5FE2" w:rsidRPr="00930A31" w:rsidRDefault="008862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157BAD" w:rsidR="00930A31" w:rsidRPr="00930A31" w:rsidRDefault="00886214"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36A737" w:rsidR="00930A31" w:rsidRPr="00930A31" w:rsidRDefault="008862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4A1E11" w:rsidR="00FB3483" w:rsidRPr="00930A31" w:rsidRDefault="00886214" w:rsidP="005979B8">
            <w:pPr>
              <w:pStyle w:val="Default"/>
              <w:spacing w:before="40" w:after="40"/>
              <w:rPr>
                <w:rFonts w:ascii="Arial" w:hAnsi="Arial" w:cs="Arial"/>
                <w:color w:val="auto"/>
                <w:sz w:val="18"/>
                <w:szCs w:val="18"/>
              </w:rPr>
            </w:pPr>
            <w:r>
              <w:rPr>
                <w:rFonts w:ascii="Arial" w:hAnsi="Arial" w:cs="Arial"/>
                <w:color w:val="auto"/>
                <w:sz w:val="18"/>
                <w:szCs w:val="18"/>
              </w:rPr>
              <w:t>Pg. 10 &amp;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0A6C92" w:rsidR="00FB3483" w:rsidRPr="00930A31" w:rsidRDefault="00D92C22" w:rsidP="005979B8">
            <w:pPr>
              <w:pStyle w:val="Default"/>
              <w:spacing w:before="40" w:after="40"/>
              <w:rPr>
                <w:rFonts w:ascii="Arial" w:hAnsi="Arial" w:cs="Arial"/>
                <w:color w:val="auto"/>
                <w:sz w:val="18"/>
                <w:szCs w:val="18"/>
              </w:rPr>
            </w:pPr>
            <w:r>
              <w:rPr>
                <w:rFonts w:ascii="Arial" w:hAnsi="Arial" w:cs="Arial"/>
                <w:color w:val="auto"/>
                <w:sz w:val="18"/>
                <w:szCs w:val="18"/>
              </w:rPr>
              <w:t>Pg. 2</w:t>
            </w:r>
            <w:r w:rsidR="005C6A7E">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B2CD17" w:rsidR="00FB3483" w:rsidRPr="00930A31" w:rsidRDefault="005C6A7E" w:rsidP="005979B8">
            <w:pPr>
              <w:pStyle w:val="Default"/>
              <w:spacing w:before="40" w:after="40"/>
              <w:rPr>
                <w:rFonts w:ascii="Arial" w:hAnsi="Arial" w:cs="Arial"/>
                <w:color w:val="auto"/>
                <w:sz w:val="18"/>
                <w:szCs w:val="18"/>
              </w:rPr>
            </w:pPr>
            <w:r>
              <w:rPr>
                <w:rFonts w:ascii="Arial" w:hAnsi="Arial" w:cs="Arial"/>
                <w:color w:val="auto"/>
                <w:sz w:val="18"/>
                <w:szCs w:val="18"/>
              </w:rPr>
              <w:t>Pg. 12</w:t>
            </w:r>
            <w:r w:rsidR="00766B54">
              <w:rPr>
                <w:rFonts w:ascii="Arial" w:hAnsi="Arial" w:cs="Arial"/>
                <w:color w:val="auto"/>
                <w:sz w:val="18"/>
                <w:szCs w:val="18"/>
              </w:rPr>
              <w:t>-2</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772128" w:rsidR="00930A31" w:rsidRPr="00930A31" w:rsidRDefault="00766B54" w:rsidP="005979B8">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EE642F" w:rsidR="00930A31" w:rsidRPr="00930A31" w:rsidRDefault="00766B54" w:rsidP="005979B8">
            <w:pPr>
              <w:pStyle w:val="Default"/>
              <w:spacing w:before="40" w:after="40"/>
              <w:rPr>
                <w:rFonts w:ascii="Arial" w:hAnsi="Arial" w:cs="Arial"/>
                <w:color w:val="auto"/>
                <w:sz w:val="18"/>
                <w:szCs w:val="18"/>
              </w:rPr>
            </w:pPr>
            <w:r>
              <w:rPr>
                <w:rFonts w:ascii="Arial" w:hAnsi="Arial" w:cs="Arial"/>
                <w:color w:val="auto"/>
                <w:sz w:val="18"/>
                <w:szCs w:val="18"/>
              </w:rPr>
              <w:t>Pg. 24 &amp; 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6DE52E" w:rsidR="00930A31" w:rsidRPr="00930A31" w:rsidRDefault="00766B54" w:rsidP="005979B8">
            <w:pPr>
              <w:pStyle w:val="Default"/>
              <w:spacing w:before="40" w:after="40"/>
              <w:rPr>
                <w:rFonts w:ascii="Arial" w:hAnsi="Arial" w:cs="Arial"/>
                <w:color w:val="auto"/>
                <w:sz w:val="18"/>
                <w:szCs w:val="18"/>
              </w:rPr>
            </w:pPr>
            <w:r>
              <w:rPr>
                <w:rFonts w:ascii="Arial" w:hAnsi="Arial" w:cs="Arial"/>
                <w:color w:val="auto"/>
                <w:sz w:val="18"/>
                <w:szCs w:val="18"/>
              </w:rPr>
              <w:t>Pg. 2</w:t>
            </w:r>
            <w:r w:rsidR="005C6A7E">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94E718" w:rsidR="00930A31" w:rsidRPr="00930A31" w:rsidRDefault="00766B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F83DA2" w:rsidR="00FB3483" w:rsidRPr="00930A31" w:rsidRDefault="008D545F" w:rsidP="005979B8">
            <w:pPr>
              <w:pStyle w:val="Default"/>
              <w:spacing w:before="40" w:after="40"/>
              <w:rPr>
                <w:rFonts w:ascii="Arial" w:hAnsi="Arial" w:cs="Arial"/>
                <w:color w:val="auto"/>
                <w:sz w:val="18"/>
                <w:szCs w:val="18"/>
              </w:rPr>
            </w:pPr>
            <w:r>
              <w:rPr>
                <w:rFonts w:ascii="Arial" w:hAnsi="Arial" w:cs="Arial"/>
                <w:color w:val="auto"/>
                <w:sz w:val="18"/>
                <w:szCs w:val="18"/>
              </w:rPr>
              <w:t>Pg. 25 &amp; supplementary fil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863AA2" w:rsidR="00077B44" w:rsidRPr="00930A31" w:rsidRDefault="00766B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495208" w:rsidR="00930A31" w:rsidRPr="00930A31" w:rsidRDefault="008D545F" w:rsidP="00077B44">
            <w:pPr>
              <w:pStyle w:val="Default"/>
              <w:spacing w:before="40" w:after="40"/>
              <w:rPr>
                <w:rFonts w:ascii="Arial" w:hAnsi="Arial" w:cs="Arial"/>
                <w:color w:val="auto"/>
                <w:sz w:val="18"/>
                <w:szCs w:val="18"/>
              </w:rPr>
            </w:pPr>
            <w:r>
              <w:rPr>
                <w:rFonts w:ascii="Arial" w:hAnsi="Arial" w:cs="Arial"/>
                <w:color w:val="auto"/>
                <w:sz w:val="18"/>
                <w:szCs w:val="18"/>
              </w:rPr>
              <w:t>Pg. 26</w:t>
            </w:r>
            <w:r w:rsidR="00766B54">
              <w:rPr>
                <w:rFonts w:ascii="Arial" w:hAnsi="Arial" w:cs="Arial"/>
                <w:color w:val="auto"/>
                <w:sz w:val="18"/>
                <w:szCs w:val="18"/>
              </w:rPr>
              <w:t>-2</w:t>
            </w: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083045" w:rsidR="00930A31" w:rsidRPr="00930A31" w:rsidRDefault="00766B54"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B46CCC">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24E052" w:rsidR="00930A31" w:rsidRPr="00930A31" w:rsidRDefault="005C6A7E"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B46CCC">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17F3D7" w:rsidR="00930A31" w:rsidRPr="00930A31" w:rsidRDefault="00766B54"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B46CCC">
              <w:rPr>
                <w:rFonts w:ascii="Arial" w:hAnsi="Arial" w:cs="Arial"/>
                <w:color w:val="auto"/>
                <w:sz w:val="18"/>
                <w:szCs w:val="18"/>
              </w:rPr>
              <w:t>9</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2E7C7" w:rsidR="00930A31" w:rsidRPr="00930A31" w:rsidRDefault="003D6F7B"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485C54" w:rsidR="00930A31" w:rsidRPr="00930A31" w:rsidRDefault="003D6F7B"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0A9E8A" w:rsidR="00930A31" w:rsidRPr="00930A31" w:rsidRDefault="00ED4598"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3890DC" w:rsidR="00077B44" w:rsidRPr="00930A31" w:rsidRDefault="00E25131" w:rsidP="00077B44">
            <w:pPr>
              <w:pStyle w:val="Default"/>
              <w:spacing w:before="40" w:after="40"/>
              <w:rPr>
                <w:rFonts w:ascii="Arial" w:hAnsi="Arial" w:cs="Arial"/>
                <w:color w:val="auto"/>
                <w:sz w:val="18"/>
                <w:szCs w:val="18"/>
              </w:rPr>
            </w:pPr>
            <w:r>
              <w:rPr>
                <w:rFonts w:ascii="Arial" w:hAnsi="Arial" w:cs="Arial"/>
                <w:color w:val="auto"/>
                <w:sz w:val="18"/>
                <w:szCs w:val="18"/>
              </w:rPr>
              <w:t>Pg. 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D299BF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6694D9" w:rsidR="00077B44" w:rsidRPr="00930A31" w:rsidRDefault="00AE0E19" w:rsidP="00077B44">
            <w:pPr>
              <w:pStyle w:val="Default"/>
              <w:spacing w:before="40" w:after="40"/>
              <w:rPr>
                <w:rFonts w:ascii="Arial" w:hAnsi="Arial" w:cs="Arial"/>
                <w:color w:val="auto"/>
                <w:sz w:val="18"/>
                <w:szCs w:val="18"/>
              </w:rPr>
            </w:pPr>
            <w:r>
              <w:rPr>
                <w:rFonts w:ascii="Arial" w:hAnsi="Arial" w:cs="Arial"/>
                <w:color w:val="auto"/>
                <w:sz w:val="18"/>
                <w:szCs w:val="18"/>
              </w:rPr>
              <w:t>Pg. 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0E23E0" w:rsidR="00077B44" w:rsidRPr="00930A31" w:rsidRDefault="009D09D4" w:rsidP="00077B44">
            <w:pPr>
              <w:pStyle w:val="Default"/>
              <w:spacing w:before="40" w:after="40"/>
              <w:rPr>
                <w:rFonts w:ascii="Arial" w:hAnsi="Arial" w:cs="Arial"/>
                <w:color w:val="auto"/>
                <w:sz w:val="18"/>
                <w:szCs w:val="18"/>
              </w:rPr>
            </w:pPr>
            <w:r>
              <w:rPr>
                <w:rFonts w:ascii="Arial" w:hAnsi="Arial" w:cs="Arial"/>
                <w:color w:val="auto"/>
                <w:sz w:val="18"/>
                <w:szCs w:val="18"/>
              </w:rPr>
              <w:t>Pg. 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663A33" w14:textId="77777777" w:rsidR="00451A7A" w:rsidRDefault="00451A7A">
      <w:r>
        <w:separator/>
      </w:r>
    </w:p>
  </w:endnote>
  <w:endnote w:type="continuationSeparator" w:id="0">
    <w:p w14:paraId="285BC719" w14:textId="77777777" w:rsidR="00451A7A" w:rsidRDefault="00451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242B64" w14:textId="77777777" w:rsidR="00451A7A" w:rsidRDefault="00451A7A">
      <w:r>
        <w:separator/>
      </w:r>
    </w:p>
  </w:footnote>
  <w:footnote w:type="continuationSeparator" w:id="0">
    <w:p w14:paraId="03205ED9" w14:textId="77777777" w:rsidR="00451A7A" w:rsidRDefault="00451A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5CEA583" w:rsidR="00947707" w:rsidRPr="00930A31" w:rsidRDefault="00946F8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DBCF9F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201D"/>
    <w:rsid w:val="00077B44"/>
    <w:rsid w:val="000F3B45"/>
    <w:rsid w:val="001015F5"/>
    <w:rsid w:val="00152CDB"/>
    <w:rsid w:val="0018323E"/>
    <w:rsid w:val="00190C83"/>
    <w:rsid w:val="00205837"/>
    <w:rsid w:val="00246C93"/>
    <w:rsid w:val="00256BAF"/>
    <w:rsid w:val="002A2A06"/>
    <w:rsid w:val="002C61D5"/>
    <w:rsid w:val="002D32C4"/>
    <w:rsid w:val="002F2670"/>
    <w:rsid w:val="003103C2"/>
    <w:rsid w:val="003516AD"/>
    <w:rsid w:val="00363B8D"/>
    <w:rsid w:val="003760FB"/>
    <w:rsid w:val="003B79FF"/>
    <w:rsid w:val="003D6F7B"/>
    <w:rsid w:val="003F12D1"/>
    <w:rsid w:val="00400A0B"/>
    <w:rsid w:val="00443C1D"/>
    <w:rsid w:val="00451A7A"/>
    <w:rsid w:val="00461576"/>
    <w:rsid w:val="00496EA6"/>
    <w:rsid w:val="004C1685"/>
    <w:rsid w:val="004F04B5"/>
    <w:rsid w:val="004F6EA0"/>
    <w:rsid w:val="005078EE"/>
    <w:rsid w:val="00550BF1"/>
    <w:rsid w:val="00554708"/>
    <w:rsid w:val="00567BDD"/>
    <w:rsid w:val="0059028D"/>
    <w:rsid w:val="005979B8"/>
    <w:rsid w:val="005C6A7E"/>
    <w:rsid w:val="006E5FE2"/>
    <w:rsid w:val="006F3BA6"/>
    <w:rsid w:val="00726794"/>
    <w:rsid w:val="00766B54"/>
    <w:rsid w:val="0077253C"/>
    <w:rsid w:val="008412D5"/>
    <w:rsid w:val="00886214"/>
    <w:rsid w:val="008A3EAE"/>
    <w:rsid w:val="008A45ED"/>
    <w:rsid w:val="008D5099"/>
    <w:rsid w:val="008D545F"/>
    <w:rsid w:val="008E2C91"/>
    <w:rsid w:val="00930A31"/>
    <w:rsid w:val="00946F86"/>
    <w:rsid w:val="00947707"/>
    <w:rsid w:val="009827E5"/>
    <w:rsid w:val="00997EB2"/>
    <w:rsid w:val="009D09D4"/>
    <w:rsid w:val="00A215D2"/>
    <w:rsid w:val="00A86593"/>
    <w:rsid w:val="00A911A7"/>
    <w:rsid w:val="00AB79CE"/>
    <w:rsid w:val="00AE0E19"/>
    <w:rsid w:val="00AE4BBD"/>
    <w:rsid w:val="00B46CCC"/>
    <w:rsid w:val="00B51910"/>
    <w:rsid w:val="00B56383"/>
    <w:rsid w:val="00C07D8A"/>
    <w:rsid w:val="00C22710"/>
    <w:rsid w:val="00C53251"/>
    <w:rsid w:val="00C845F3"/>
    <w:rsid w:val="00D3701E"/>
    <w:rsid w:val="00D92C22"/>
    <w:rsid w:val="00D943C4"/>
    <w:rsid w:val="00D95D84"/>
    <w:rsid w:val="00DC4F19"/>
    <w:rsid w:val="00E020F0"/>
    <w:rsid w:val="00E25131"/>
    <w:rsid w:val="00E318D7"/>
    <w:rsid w:val="00E324A8"/>
    <w:rsid w:val="00E66E3A"/>
    <w:rsid w:val="00EB610E"/>
    <w:rsid w:val="00ED4598"/>
    <w:rsid w:val="00F67C14"/>
    <w:rsid w:val="00F7128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N</cp:lastModifiedBy>
  <cp:revision>13</cp:revision>
  <cp:lastPrinted>2020-11-24T03:02:00Z</cp:lastPrinted>
  <dcterms:created xsi:type="dcterms:W3CDTF">2023-01-07T12:38:00Z</dcterms:created>
  <dcterms:modified xsi:type="dcterms:W3CDTF">2023-01-24T07:53:00Z</dcterms:modified>
</cp:coreProperties>
</file>